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1. </w:t>
      </w:r>
      <w:r>
        <w:rPr>
          <w:rFonts w:cs="Times New Roman" w:ascii="Times New Roman" w:hAnsi="Times New Roman"/>
          <w:sz w:val="24"/>
          <w:szCs w:val="24"/>
        </w:rPr>
        <w:t xml:space="preserve">Search terms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ademic Search Complete, PsycINFO, Medline, CINAHL with full text, AMED, SprotDiscus search strategy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lking in groups/ 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 walking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ub walking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d walk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lking club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 physical activity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 exercise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ention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dometer intervention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gram/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1-7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1-7 and/ 8-10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walk* or physical activity and group* or club * or team* and intervention* or program*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opus search strategy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lking in groups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 walking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ub walking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lking club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 physical activity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 exercise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ention 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edometer intervention/ 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interventions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gram/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 1-6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 1-6 and/ 7-10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  <w:bCs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9:50:00Z</dcterms:created>
  <dc:creator>Quinol, Irish Jean</dc:creator>
  <dc:description/>
  <cp:keywords/>
  <dc:language>en-US</dc:language>
  <cp:lastModifiedBy>Quinol, Irish Jean</cp:lastModifiedBy>
  <dcterms:modified xsi:type="dcterms:W3CDTF">2013-02-02T09:51:00Z</dcterms:modified>
  <cp:revision>1</cp:revision>
  <dc:subject/>
  <dc:title/>
</cp:coreProperties>
</file>